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4DC" w:rsidRPr="006D06CB" w:rsidRDefault="00D304DC" w:rsidP="00D304DC">
      <w:pPr>
        <w:spacing w:after="0" w:line="480" w:lineRule="auto"/>
        <w:rPr>
          <w:rFonts w:cs="Times New Roman"/>
          <w:b/>
          <w:sz w:val="22"/>
        </w:rPr>
      </w:pPr>
      <w:proofErr w:type="gramStart"/>
      <w:r w:rsidRPr="006D06CB">
        <w:rPr>
          <w:rFonts w:cs="Times New Roman"/>
          <w:b/>
          <w:sz w:val="22"/>
        </w:rPr>
        <w:t>S1 Table.</w:t>
      </w:r>
      <w:proofErr w:type="gramEnd"/>
      <w:r w:rsidRPr="006D06CB">
        <w:rPr>
          <w:rFonts w:cs="Times New Roman"/>
          <w:b/>
          <w:sz w:val="22"/>
        </w:rPr>
        <w:t xml:space="preserve"> Comparison of topological properties in the FA-weighted network at baseline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421"/>
        <w:gridCol w:w="2421"/>
        <w:gridCol w:w="2421"/>
      </w:tblGrid>
      <w:tr w:rsidR="00D304DC" w:rsidRPr="00644660" w:rsidTr="0031120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Metric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Male (n=43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Female (n=28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F</w:t>
            </w:r>
            <w:r w:rsidRPr="00644660">
              <w:rPr>
                <w:rFonts w:cs="Times New Roman"/>
                <w:sz w:val="22"/>
                <w:vertAlign w:val="subscript"/>
              </w:rPr>
              <w:t>1,65</w:t>
            </w:r>
            <w:r w:rsidRPr="00644660">
              <w:rPr>
                <w:rFonts w:cs="Times New Roman"/>
                <w:sz w:val="22"/>
              </w:rPr>
              <w:t xml:space="preserve"> (p-value)</w:t>
            </w:r>
          </w:p>
        </w:tc>
      </w:tr>
      <w:tr w:rsidR="00D304DC" w:rsidRPr="00644660" w:rsidTr="00311202">
        <w:tc>
          <w:tcPr>
            <w:tcW w:w="959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i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C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p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205 ± 0.011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205 ± 0.007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309 (0.580)</w:t>
            </w:r>
          </w:p>
        </w:tc>
      </w:tr>
      <w:tr w:rsidR="00D304DC" w:rsidRPr="00644660" w:rsidTr="00311202">
        <w:tc>
          <w:tcPr>
            <w:tcW w:w="959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L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p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4.348 ± 0.180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4.510 ± 0.124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>10.748 (0.002)</w:t>
            </w:r>
          </w:p>
        </w:tc>
      </w:tr>
      <w:tr w:rsidR="00D304DC" w:rsidRPr="00644660" w:rsidTr="00311202">
        <w:tc>
          <w:tcPr>
            <w:tcW w:w="959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6"/>
                <w:sz w:val="22"/>
              </w:rPr>
              <w:t>σ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1.741 ± 0.108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1.822 ± 0.103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>6.204 (0.015)</w:t>
            </w:r>
          </w:p>
        </w:tc>
      </w:tr>
      <w:tr w:rsidR="00D304DC" w:rsidRPr="00644660" w:rsidTr="00311202">
        <w:tc>
          <w:tcPr>
            <w:tcW w:w="959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E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global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255 ± 0.011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246 ± 0.012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>7.198 (0.010)</w:t>
            </w:r>
          </w:p>
        </w:tc>
      </w:tr>
      <w:tr w:rsidR="00D304DC" w:rsidRPr="00644660" w:rsidTr="00311202">
        <w:tc>
          <w:tcPr>
            <w:tcW w:w="959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0"/>
                <w:sz w:val="22"/>
              </w:rPr>
              <w:t>E</w:t>
            </w:r>
            <w:r w:rsidRPr="00644660">
              <w:rPr>
                <w:rFonts w:cs="Times New Roman"/>
                <w:i/>
                <w:position w:val="-10"/>
                <w:sz w:val="22"/>
                <w:vertAlign w:val="subscript"/>
              </w:rPr>
              <w:t>local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361 ± 0.012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358 ± 0.010</w:t>
            </w:r>
          </w:p>
        </w:tc>
        <w:tc>
          <w:tcPr>
            <w:tcW w:w="2421" w:type="dxa"/>
          </w:tcPr>
          <w:p w:rsidR="00D304DC" w:rsidRPr="00644660" w:rsidRDefault="00D304DC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682 (0.412)</w:t>
            </w:r>
          </w:p>
        </w:tc>
      </w:tr>
    </w:tbl>
    <w:p w:rsidR="00D304DC" w:rsidRPr="00644660" w:rsidRDefault="00D304DC" w:rsidP="00D304DC">
      <w:pPr>
        <w:spacing w:after="0" w:line="480" w:lineRule="auto"/>
        <w:rPr>
          <w:rFonts w:cs="Times New Roman"/>
          <w:sz w:val="22"/>
        </w:rPr>
      </w:pPr>
      <w:r w:rsidRPr="00644660">
        <w:rPr>
          <w:rFonts w:cs="Times New Roman"/>
          <w:sz w:val="22"/>
        </w:rPr>
        <w:t xml:space="preserve">The values of network metrics were shown with mean ± standard deviation. The statistical results were computed with a univariate analysis of covariance with age at scan, handedness, education level, and brain size as covariates. </w:t>
      </w:r>
      <w:r w:rsidRPr="00644660">
        <w:rPr>
          <w:rFonts w:cs="Times New Roman"/>
          <w:b/>
          <w:sz w:val="22"/>
        </w:rPr>
        <w:t>Bold</w:t>
      </w:r>
      <w:r w:rsidRPr="00644660">
        <w:rPr>
          <w:rFonts w:cs="Times New Roman"/>
          <w:sz w:val="22"/>
        </w:rPr>
        <w:t xml:space="preserve"> indicates variables that are statistically significant (p &lt; 0.05).  </w:t>
      </w:r>
    </w:p>
    <w:p w:rsidR="00E33439" w:rsidRPr="00D304DC" w:rsidRDefault="00E33439" w:rsidP="00D304DC">
      <w:pPr>
        <w:spacing w:after="0" w:line="480" w:lineRule="auto"/>
        <w:rPr>
          <w:rFonts w:cs="Times New Roman"/>
          <w:sz w:val="22"/>
        </w:rPr>
      </w:pPr>
      <w:bookmarkStart w:id="0" w:name="_GoBack"/>
      <w:bookmarkEnd w:id="0"/>
    </w:p>
    <w:sectPr w:rsidR="00E33439" w:rsidRPr="00D30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4DC"/>
    <w:rsid w:val="006D06CB"/>
    <w:rsid w:val="00714408"/>
    <w:rsid w:val="00D304DC"/>
    <w:rsid w:val="00E3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DC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DC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kissalladin</cp:lastModifiedBy>
  <cp:revision>2</cp:revision>
  <dcterms:created xsi:type="dcterms:W3CDTF">2015-01-08T04:45:00Z</dcterms:created>
  <dcterms:modified xsi:type="dcterms:W3CDTF">2015-01-08T04:47:00Z</dcterms:modified>
</cp:coreProperties>
</file>